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E689" w14:textId="067CB402" w:rsidR="00C03A4C" w:rsidRPr="006E478C" w:rsidRDefault="00C03A4C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t xml:space="preserve">Supplementary Table 1. </w:t>
      </w:r>
      <w:r w:rsidR="007968FF">
        <w:rPr>
          <w:rFonts w:cs="Times New Roman"/>
          <w:sz w:val="22"/>
        </w:rPr>
        <w:t>Results of Latent Growth Model 4</w:t>
      </w:r>
      <w:r w:rsidR="009B1815">
        <w:rPr>
          <w:rFonts w:cs="Times New Roman"/>
          <w:sz w:val="22"/>
        </w:rPr>
        <w:t>, unstandardised coefficients,</w:t>
      </w:r>
      <w:r w:rsidR="007968FF">
        <w:rPr>
          <w:rFonts w:cs="Times New Roman"/>
          <w:sz w:val="22"/>
        </w:rPr>
        <w:t xml:space="preserve"> all predictors included in model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2598"/>
        <w:gridCol w:w="3190"/>
        <w:gridCol w:w="3473"/>
      </w:tblGrid>
      <w:tr w:rsidR="00A310A1" w:rsidRPr="00A310A1" w14:paraId="5A3E0D1E" w14:textId="77777777" w:rsidTr="00A310A1">
        <w:trPr>
          <w:trHeight w:val="445"/>
        </w:trPr>
        <w:tc>
          <w:tcPr>
            <w:tcW w:w="2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A16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Outcome</w:t>
            </w:r>
          </w:p>
        </w:tc>
        <w:tc>
          <w:tcPr>
            <w:tcW w:w="3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2F3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Predictor</w:t>
            </w:r>
          </w:p>
        </w:tc>
        <w:tc>
          <w:tcPr>
            <w:tcW w:w="3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A85F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Estimate [</w:t>
            </w:r>
            <w:r w:rsidRPr="00A310A1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95% CI</w:t>
            </w: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], </w:t>
            </w:r>
            <w:r w:rsidRPr="00A310A1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</w:tr>
      <w:tr w:rsidR="00A310A1" w:rsidRPr="00A310A1" w14:paraId="3EFFCD4E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21D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0AF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vention Grou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14B8" w14:textId="5CFD4528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23 [-0.96, 0.50] 0.54</w:t>
            </w:r>
          </w:p>
        </w:tc>
      </w:tr>
      <w:tr w:rsidR="00A310A1" w:rsidRPr="00A310A1" w14:paraId="288E3566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09D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7B8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48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-1.67 [-2.74, -0.60] 0.002</w:t>
            </w:r>
          </w:p>
        </w:tc>
      </w:tr>
      <w:tr w:rsidR="00A310A1" w:rsidRPr="00A310A1" w14:paraId="0AC8B43D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B2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48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Comfortability 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CC1" w14:textId="6689451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11 [-0.97, 1.19] 0.8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A310A1" w:rsidRPr="00A310A1" w14:paraId="1116F8F0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3FC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C6C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Education Leve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76D7" w14:textId="340DCA2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27 [-1.01, 0.48] 0.4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9</w:t>
            </w:r>
          </w:p>
        </w:tc>
      </w:tr>
      <w:tr w:rsidR="00A310A1" w:rsidRPr="00A310A1" w14:paraId="113D858D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911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EC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3A9" w14:textId="1010F5AA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1 [-0.11, 0.10] 0.89</w:t>
            </w:r>
          </w:p>
        </w:tc>
      </w:tr>
      <w:tr w:rsidR="00A310A1" w:rsidRPr="00A310A1" w14:paraId="2C99A1BF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CD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96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Mental Health Histor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9908" w14:textId="75AD36C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69 [-1.49, 0.12] 0.09</w:t>
            </w:r>
          </w:p>
        </w:tc>
      </w:tr>
      <w:tr w:rsidR="00A310A1" w:rsidRPr="00A310A1" w14:paraId="593534A1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E10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Slope 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8ED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vention Grou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C54" w14:textId="5C0F4D84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14 [-0.33, 0.05] 0.1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</w:tr>
      <w:tr w:rsidR="00A310A1" w:rsidRPr="00A310A1" w14:paraId="7AD5F5BF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F6E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E3C5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CCF7" w14:textId="03B6DDB8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6 [-0.35, 0.23] 0.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70</w:t>
            </w:r>
          </w:p>
        </w:tc>
      </w:tr>
      <w:tr w:rsidR="00A310A1" w:rsidRPr="00A310A1" w14:paraId="47ED2ED6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E4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22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Comfortability 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110E" w14:textId="3F31CD1D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10 [-0.37, 0.18] 0.5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</w:tr>
      <w:tr w:rsidR="00A310A1" w:rsidRPr="00A310A1" w14:paraId="13EB249F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F0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E734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Education Leve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5B94" w14:textId="500BD825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1 [-0.18, 0.20] 0.9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</w:tr>
      <w:tr w:rsidR="00A310A1" w:rsidRPr="00A310A1" w14:paraId="005012BA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1F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4DD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E54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3 [0.00, 0.05] 0.07</w:t>
            </w:r>
          </w:p>
        </w:tc>
      </w:tr>
      <w:tr w:rsidR="00A310A1" w:rsidRPr="00A310A1" w14:paraId="5B9DB87B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49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79F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Mental Health Histor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CA3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8 [-0.29, 0.13] 0.44</w:t>
            </w:r>
          </w:p>
        </w:tc>
      </w:tr>
      <w:tr w:rsidR="00A310A1" w:rsidRPr="00A310A1" w14:paraId="7C5DFADC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CD8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Slope 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577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tervention Grou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5EC1" w14:textId="6DC7CAF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2 [-0.01, 0.05] 0.1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A310A1" w:rsidRPr="00A310A1" w14:paraId="675791A0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C7B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382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835D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5 [0.00, 0.10] 0.045</w:t>
            </w:r>
          </w:p>
        </w:tc>
      </w:tr>
      <w:tr w:rsidR="00A310A1" w:rsidRPr="00A310A1" w14:paraId="7CBD14EC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74B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EDC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Financial Comfortability 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D3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6 [0.02, 0.11] 0.008</w:t>
            </w:r>
          </w:p>
        </w:tc>
      </w:tr>
      <w:tr w:rsidR="00A310A1" w:rsidRPr="00A310A1" w14:paraId="08B8D0C7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D2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9D6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Education Leve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E69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3 [0.00, 0.07] 0.036</w:t>
            </w:r>
          </w:p>
        </w:tc>
      </w:tr>
      <w:tr w:rsidR="00A310A1" w:rsidRPr="00A310A1" w14:paraId="66E0CE03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4DF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9C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EDE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0.00 [-0.01, 0.00] 0.033</w:t>
            </w:r>
          </w:p>
        </w:tc>
      </w:tr>
      <w:tr w:rsidR="00A310A1" w:rsidRPr="00A310A1" w14:paraId="5A33A67D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F1A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581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Mental Health Histor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36A1" w14:textId="1223F9EB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2 [-0.02, 0.05] 0.34</w:t>
            </w:r>
          </w:p>
        </w:tc>
      </w:tr>
      <w:tr w:rsidR="00A310A1" w:rsidRPr="00A310A1" w14:paraId="7FFC7816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7C0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5829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fant Sleep Impac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B90" w14:textId="2D7BACF6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1 [-0.02, 0.04] 0.4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</w:tr>
      <w:tr w:rsidR="00A310A1" w:rsidRPr="00A310A1" w14:paraId="556EF069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FF6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F88" w14:textId="2E1533C9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Pos</w:t>
            </w:r>
            <w:r w:rsidR="005277EB">
              <w:rPr>
                <w:rFonts w:eastAsia="Times New Roman" w:cs="Times New Roman"/>
                <w:color w:val="000000"/>
                <w:sz w:val="22"/>
                <w:lang w:eastAsia="en-AU"/>
              </w:rPr>
              <w:t>tpartum</w:t>
            </w: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Complication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2F7" w14:textId="32E90682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0.00 [-0.03, 0.02] 0.7</w:t>
            </w:r>
            <w:r w:rsidR="000F6D8D">
              <w:rPr>
                <w:rFonts w:eastAsia="Times New Roman" w:cs="Times New Roman"/>
                <w:color w:val="000000"/>
                <w:sz w:val="22"/>
                <w:lang w:eastAsia="en-AU"/>
              </w:rPr>
              <w:t>8</w:t>
            </w:r>
          </w:p>
        </w:tc>
      </w:tr>
      <w:tr w:rsidR="00A310A1" w:rsidRPr="00A310A1" w14:paraId="786E606E" w14:textId="77777777" w:rsidTr="00A310A1">
        <w:trPr>
          <w:trHeight w:val="423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E74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79B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Infant Temperamen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C960" w14:textId="77777777" w:rsidR="00A310A1" w:rsidRPr="00A310A1" w:rsidRDefault="00A310A1" w:rsidP="00A310A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A310A1">
              <w:rPr>
                <w:rFonts w:eastAsia="Times New Roman" w:cs="Times New Roman"/>
                <w:color w:val="000000"/>
                <w:sz w:val="22"/>
                <w:lang w:eastAsia="en-AU"/>
              </w:rPr>
              <w:t>-0.02 [-0.05, 0.01] 0.12</w:t>
            </w:r>
          </w:p>
        </w:tc>
      </w:tr>
    </w:tbl>
    <w:p w14:paraId="6A316421" w14:textId="77777777" w:rsidR="00C03A4C" w:rsidRPr="006E478C" w:rsidRDefault="00C03A4C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br w:type="page"/>
      </w:r>
    </w:p>
    <w:p w14:paraId="78C0F92D" w14:textId="4C42F798" w:rsidR="00C03A4C" w:rsidRPr="006E478C" w:rsidRDefault="00C03A4C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lastRenderedPageBreak/>
        <w:t xml:space="preserve">Supplementary Table 2. </w:t>
      </w:r>
      <w:r w:rsidR="007968FF">
        <w:rPr>
          <w:rFonts w:cs="Times New Roman"/>
          <w:sz w:val="22"/>
        </w:rPr>
        <w:t xml:space="preserve">Results of Latent Growth Model 6, </w:t>
      </w:r>
      <w:r w:rsidR="001E41DB">
        <w:rPr>
          <w:rFonts w:cs="Times New Roman"/>
          <w:sz w:val="22"/>
        </w:rPr>
        <w:t xml:space="preserve">unstandardised coefficients, </w:t>
      </w:r>
      <w:r w:rsidR="007968FF">
        <w:rPr>
          <w:rFonts w:cs="Times New Roman"/>
          <w:sz w:val="22"/>
        </w:rPr>
        <w:t xml:space="preserve">supplementary analysis of </w:t>
      </w:r>
      <w:r w:rsidR="00095B33">
        <w:rPr>
          <w:rFonts w:cs="Times New Roman"/>
          <w:sz w:val="22"/>
        </w:rPr>
        <w:t>only timepoints T1-T7</w:t>
      </w:r>
    </w:p>
    <w:tbl>
      <w:tblPr>
        <w:tblW w:w="9158" w:type="dxa"/>
        <w:tblLook w:val="04A0" w:firstRow="1" w:lastRow="0" w:firstColumn="1" w:lastColumn="0" w:noHBand="0" w:noVBand="1"/>
      </w:tblPr>
      <w:tblGrid>
        <w:gridCol w:w="2133"/>
        <w:gridCol w:w="2590"/>
        <w:gridCol w:w="4435"/>
      </w:tblGrid>
      <w:tr w:rsidR="006E478C" w:rsidRPr="006E478C" w14:paraId="6FF5202F" w14:textId="77777777" w:rsidTr="006E478C">
        <w:trPr>
          <w:trHeight w:val="684"/>
        </w:trPr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FBDF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Outcome</w:t>
            </w:r>
          </w:p>
        </w:tc>
        <w:tc>
          <w:tcPr>
            <w:tcW w:w="2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6DA1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Predictor</w:t>
            </w:r>
          </w:p>
        </w:tc>
        <w:tc>
          <w:tcPr>
            <w:tcW w:w="4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AE9A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stimate [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95% CI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], 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</w:tr>
      <w:tr w:rsidR="006E478C" w:rsidRPr="006E478C" w14:paraId="7CE0D6DD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ADE7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ean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3017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C89" w14:textId="6DC70C34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17.67 [17.28, 18.06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5A0747D9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C6FB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E3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3D66" w14:textId="76BC13E8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-0.32 [-0.46, -0.19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1104F9BB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28D8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E9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B41F" w14:textId="5174BAB0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-0.05 [-0.08, -0.03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2EAF3E5D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711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Variance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94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9858" w14:textId="368FD829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4.81 [3.36, 6.26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195C9EB9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9D3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46F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Slope 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352" w14:textId="5E18915B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9 [0.00, 0.38] 0.05</w:t>
            </w:r>
          </w:p>
        </w:tc>
      </w:tr>
      <w:tr w:rsidR="006E478C" w:rsidRPr="006E478C" w14:paraId="3B0F84E9" w14:textId="77777777" w:rsidTr="006E478C">
        <w:trPr>
          <w:trHeight w:val="651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FF3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E5B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1EC" w14:textId="70E7619A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0.01 [0.01, 0.02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58B2A6AC" w14:textId="77777777" w:rsidTr="006E478C">
        <w:trPr>
          <w:trHeight w:val="651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0E1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1 with 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C774" w14:textId="251B426B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0.77 [0.36, 1.19] </w:t>
            </w:r>
            <w:r w:rsidR="004267F5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6E478C" w:rsidRPr="006E478C" w14:paraId="03177C47" w14:textId="77777777" w:rsidTr="006E478C">
        <w:trPr>
          <w:trHeight w:val="651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626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Slope 2 with Intercept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EB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-0.06 [-0.13, 0.01] 0.08</w:t>
            </w:r>
          </w:p>
        </w:tc>
      </w:tr>
      <w:tr w:rsidR="006E478C" w:rsidRPr="006E478C" w14:paraId="669EBF18" w14:textId="77777777" w:rsidTr="006E478C">
        <w:trPr>
          <w:trHeight w:val="651"/>
        </w:trPr>
        <w:tc>
          <w:tcPr>
            <w:tcW w:w="4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BB4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lope 1 with Slope 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CCE" w14:textId="77777777" w:rsidR="006E478C" w:rsidRPr="006E478C" w:rsidRDefault="006E478C" w:rsidP="006E47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-0.03 [-0.05, 0.00] 0.047</w:t>
            </w:r>
          </w:p>
        </w:tc>
      </w:tr>
    </w:tbl>
    <w:p w14:paraId="2E014A46" w14:textId="77777777" w:rsidR="006E478C" w:rsidRPr="006E478C" w:rsidRDefault="006E478C">
      <w:pPr>
        <w:spacing w:line="259" w:lineRule="auto"/>
        <w:rPr>
          <w:rFonts w:cs="Times New Roman"/>
          <w:sz w:val="22"/>
        </w:rPr>
      </w:pPr>
    </w:p>
    <w:p w14:paraId="1FFF178B" w14:textId="671D4773" w:rsidR="00AC249E" w:rsidRPr="006E478C" w:rsidRDefault="00AC249E">
      <w:pPr>
        <w:spacing w:line="259" w:lineRule="auto"/>
        <w:rPr>
          <w:rFonts w:cs="Times New Roman"/>
          <w:sz w:val="22"/>
        </w:rPr>
      </w:pPr>
      <w:r w:rsidRPr="006E478C">
        <w:rPr>
          <w:rFonts w:cs="Times New Roman"/>
          <w:sz w:val="22"/>
        </w:rPr>
        <w:br w:type="page"/>
      </w:r>
    </w:p>
    <w:p w14:paraId="67ABDF2A" w14:textId="6DD35B51" w:rsidR="005221DF" w:rsidRPr="006E478C" w:rsidRDefault="005221DF">
      <w:pPr>
        <w:rPr>
          <w:rFonts w:cs="Times New Roman"/>
          <w:sz w:val="22"/>
        </w:rPr>
      </w:pPr>
      <w:r w:rsidRPr="006E478C">
        <w:rPr>
          <w:rFonts w:cs="Times New Roman"/>
          <w:sz w:val="22"/>
        </w:rPr>
        <w:lastRenderedPageBreak/>
        <w:t xml:space="preserve">Supplementary Table </w:t>
      </w:r>
      <w:r w:rsidR="00C03A4C" w:rsidRPr="006E478C">
        <w:rPr>
          <w:rFonts w:cs="Times New Roman"/>
          <w:sz w:val="22"/>
        </w:rPr>
        <w:t>3</w:t>
      </w:r>
      <w:r w:rsidRPr="006E478C">
        <w:rPr>
          <w:rFonts w:cs="Times New Roman"/>
          <w:sz w:val="22"/>
        </w:rPr>
        <w:t>. Comparison of baseline characteristics between those who completed final timepoint and those who did not.</w:t>
      </w:r>
    </w:p>
    <w:tbl>
      <w:tblPr>
        <w:tblW w:w="8833" w:type="dxa"/>
        <w:tblLook w:val="04A0" w:firstRow="1" w:lastRow="0" w:firstColumn="1" w:lastColumn="0" w:noHBand="0" w:noVBand="1"/>
      </w:tblPr>
      <w:tblGrid>
        <w:gridCol w:w="3662"/>
        <w:gridCol w:w="2083"/>
        <w:gridCol w:w="2012"/>
        <w:gridCol w:w="1076"/>
      </w:tblGrid>
      <w:tr w:rsidR="008A0399" w:rsidRPr="006E478C" w14:paraId="725D6C17" w14:textId="77777777" w:rsidTr="00651D15">
        <w:trPr>
          <w:trHeight w:val="467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DDCB" w14:textId="77777777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7BC7" w14:textId="169DB6F2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Completed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br/>
              <w:t>(n=75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4DB7" w14:textId="77777777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Did not complete</w:t>
            </w:r>
          </w:p>
          <w:p w14:paraId="5274F389" w14:textId="7AF951C0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(n=82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1D62A0" w14:textId="37216F4E" w:rsidR="008A0399" w:rsidRPr="006E478C" w:rsidRDefault="008A0399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</w:tr>
      <w:tr w:rsidR="005221DF" w:rsidRPr="006E478C" w14:paraId="40CDEE4A" w14:textId="77777777" w:rsidTr="00651D15">
        <w:trPr>
          <w:trHeight w:val="467"/>
        </w:trPr>
        <w:tc>
          <w:tcPr>
            <w:tcW w:w="3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1A4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Baseline DA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79E" w14:textId="3FE86755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8.</w:t>
            </w:r>
            <w:r w:rsidR="00C51926">
              <w:rPr>
                <w:rFonts w:eastAsia="Times New Roman" w:cs="Times New Roman"/>
                <w:color w:val="000000"/>
                <w:sz w:val="22"/>
                <w:lang w:eastAsia="en-AU"/>
              </w:rPr>
              <w:t>48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1.97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439" w14:textId="5C8ADCE0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8.</w:t>
            </w:r>
            <w:r w:rsidR="00C51926">
              <w:rPr>
                <w:rFonts w:eastAsia="Times New Roman" w:cs="Times New Roman"/>
                <w:color w:val="000000"/>
                <w:sz w:val="22"/>
                <w:lang w:eastAsia="en-AU"/>
              </w:rPr>
              <w:t>40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</w:t>
            </w:r>
            <w:r w:rsidR="00C51926">
              <w:rPr>
                <w:rFonts w:eastAsia="Times New Roman" w:cs="Times New Roman"/>
                <w:color w:val="000000"/>
                <w:sz w:val="22"/>
                <w:lang w:eastAsia="en-AU"/>
              </w:rPr>
              <w:t>2.03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)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804" w14:textId="31BC59D7" w:rsidR="005221DF" w:rsidRPr="006E478C" w:rsidRDefault="00396C3A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8</w:t>
            </w:r>
            <w:r w:rsidR="00C51926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</w:tr>
      <w:tr w:rsidR="005221DF" w:rsidRPr="006E478C" w14:paraId="5CBE51C5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8BF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562" w14:textId="0D846652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33.</w:t>
            </w:r>
            <w:r w:rsidR="00C51926">
              <w:rPr>
                <w:rFonts w:eastAsia="Times New Roman" w:cs="Times New Roman"/>
                <w:color w:val="000000"/>
                <w:sz w:val="22"/>
                <w:lang w:eastAsia="en-AU"/>
              </w:rPr>
              <w:t>88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</w:t>
            </w:r>
            <w:r w:rsidR="00C51926">
              <w:rPr>
                <w:rFonts w:eastAsia="Times New Roman" w:cs="Times New Roman"/>
                <w:color w:val="000000"/>
                <w:sz w:val="22"/>
                <w:lang w:eastAsia="en-AU"/>
              </w:rPr>
              <w:t>3.92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42C" w14:textId="3E6749B7" w:rsidR="005221DF" w:rsidRPr="006E478C" w:rsidRDefault="00C5192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32.9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2.8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AB1" w14:textId="512AF595" w:rsidR="005221DF" w:rsidRPr="006E478C" w:rsidRDefault="0046177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="00C51926">
              <w:rPr>
                <w:rFonts w:eastAsia="Times New Roman" w:cs="Times New Roman"/>
                <w:color w:val="000000"/>
                <w:sz w:val="22"/>
                <w:lang w:eastAsia="en-AU"/>
              </w:rPr>
              <w:t>07</w:t>
            </w:r>
          </w:p>
        </w:tc>
      </w:tr>
      <w:tr w:rsidR="005221DF" w:rsidRPr="006E478C" w14:paraId="15E95701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8A0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56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B70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71E" w14:textId="4CF1525C" w:rsidR="005221DF" w:rsidRPr="006E478C" w:rsidRDefault="0046177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.</w:t>
            </w:r>
            <w:r w:rsidR="00651D15">
              <w:rPr>
                <w:rFonts w:eastAsia="Times New Roman" w:cs="Times New Roman"/>
                <w:color w:val="000000"/>
                <w:sz w:val="22"/>
                <w:lang w:eastAsia="en-AU"/>
              </w:rPr>
              <w:t>99</w:t>
            </w:r>
          </w:p>
        </w:tc>
      </w:tr>
      <w:tr w:rsidR="005221DF" w:rsidRPr="006E478C" w14:paraId="3F39A8F5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15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Whit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3DB" w14:textId="20560B2C" w:rsidR="005221DF" w:rsidRPr="006E478C" w:rsidRDefault="00C5192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65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8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6.7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3D1" w14:textId="7468A3AD" w:rsidR="005221DF" w:rsidRPr="006E478C" w:rsidRDefault="00651D15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71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86.6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%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C246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5221DF" w:rsidRPr="006E478C" w14:paraId="768EC237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B51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Non-whit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3DF" w14:textId="1CA120CB" w:rsidR="005221DF" w:rsidRPr="006E478C" w:rsidRDefault="00C5192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1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3.3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%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CDD" w14:textId="49A4CA1F" w:rsidR="005221DF" w:rsidRPr="006E478C" w:rsidRDefault="00651D15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1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3.4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%) 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4E8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5221DF" w:rsidRPr="006E478C" w14:paraId="42AC2D7D" w14:textId="77777777" w:rsidTr="000F6D8D">
        <w:trPr>
          <w:trHeight w:val="467"/>
        </w:trPr>
        <w:tc>
          <w:tcPr>
            <w:tcW w:w="5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4E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inancial comfortability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A83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975" w14:textId="5AB671ED" w:rsidR="005221DF" w:rsidRPr="006E478C" w:rsidRDefault="00461776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="005221DF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.</w:t>
            </w:r>
            <w:r w:rsidR="00651D15">
              <w:rPr>
                <w:rFonts w:eastAsia="Times New Roman" w:cs="Times New Roman"/>
                <w:color w:val="000000"/>
                <w:sz w:val="22"/>
                <w:lang w:eastAsia="en-AU"/>
              </w:rPr>
              <w:t>52</w:t>
            </w:r>
          </w:p>
        </w:tc>
      </w:tr>
      <w:tr w:rsidR="00647117" w:rsidRPr="006E478C" w14:paraId="5A4BE9DD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F9B7" w14:textId="0452E504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Less comfortabl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C92E" w14:textId="7B287383" w:rsidR="00647117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4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1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7.1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D289" w14:textId="59E4571C" w:rsidR="00647117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1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3.3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%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B007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647117" w:rsidRPr="006E478C" w14:paraId="4A326FCD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209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More comfortabl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5401" w14:textId="7A4E054F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68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8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2.9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%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70F2" w14:textId="47016CC5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65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86.7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1CD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647117" w:rsidRPr="006E478C" w14:paraId="55C61ADB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716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C09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553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7C1D" w14:textId="54EB01AA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7</w:t>
            </w:r>
          </w:p>
        </w:tc>
      </w:tr>
      <w:tr w:rsidR="00647117" w:rsidRPr="006E478C" w14:paraId="2A71CB95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72AB7" w14:textId="3B42B2AE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Less than postgraduate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E7908" w14:textId="26DC0F38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30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40.0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%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61DD9" w14:textId="3A1A8F8E" w:rsidR="00647117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40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(4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8.8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%) 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3BDB6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647117" w:rsidRPr="006E478C" w14:paraId="139A523B" w14:textId="77777777" w:rsidTr="00651D15">
        <w:trPr>
          <w:trHeight w:val="467"/>
        </w:trPr>
        <w:tc>
          <w:tcPr>
            <w:tcW w:w="3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37D9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Postgraduate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613" w14:textId="49DA1F48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(6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0.0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%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35D" w14:textId="795E1EC2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42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(5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1.2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%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162C" w14:textId="77777777" w:rsidR="00647117" w:rsidRPr="006E478C" w:rsidRDefault="00647117" w:rsidP="0064711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5C1FEF3E" w14:textId="024E8DF8" w:rsidR="005221DF" w:rsidRPr="006E478C" w:rsidRDefault="005221DF">
      <w:pPr>
        <w:rPr>
          <w:rFonts w:cs="Times New Roman"/>
          <w:b/>
          <w:bCs/>
          <w:sz w:val="22"/>
        </w:rPr>
      </w:pPr>
    </w:p>
    <w:p w14:paraId="1AA9233C" w14:textId="77777777" w:rsidR="005221DF" w:rsidRPr="006E478C" w:rsidRDefault="005221DF">
      <w:pPr>
        <w:spacing w:line="259" w:lineRule="auto"/>
        <w:rPr>
          <w:rFonts w:cs="Times New Roman"/>
          <w:b/>
          <w:bCs/>
          <w:sz w:val="22"/>
        </w:rPr>
      </w:pPr>
      <w:r w:rsidRPr="006E478C">
        <w:rPr>
          <w:rFonts w:cs="Times New Roman"/>
          <w:b/>
          <w:bCs/>
          <w:sz w:val="22"/>
        </w:rPr>
        <w:br w:type="page"/>
      </w:r>
    </w:p>
    <w:p w14:paraId="65B97ADB" w14:textId="54950A88" w:rsidR="005221DF" w:rsidRPr="006E478C" w:rsidRDefault="005221DF" w:rsidP="005221DF">
      <w:pPr>
        <w:rPr>
          <w:rFonts w:cs="Times New Roman"/>
          <w:sz w:val="22"/>
        </w:rPr>
      </w:pPr>
      <w:r w:rsidRPr="006E478C">
        <w:rPr>
          <w:rFonts w:cs="Times New Roman"/>
          <w:sz w:val="22"/>
        </w:rPr>
        <w:lastRenderedPageBreak/>
        <w:t xml:space="preserve">Supplementary Table </w:t>
      </w:r>
      <w:r w:rsidR="00C03A4C" w:rsidRPr="006E478C">
        <w:rPr>
          <w:rFonts w:cs="Times New Roman"/>
          <w:sz w:val="22"/>
        </w:rPr>
        <w:t>4</w:t>
      </w:r>
      <w:r w:rsidRPr="006E478C">
        <w:rPr>
          <w:rFonts w:cs="Times New Roman"/>
          <w:sz w:val="22"/>
        </w:rPr>
        <w:t xml:space="preserve">. Pearson’s R correlations and p-values between predictors in </w:t>
      </w:r>
      <w:r w:rsidR="00F32CFD" w:rsidRPr="006E478C">
        <w:rPr>
          <w:rFonts w:cs="Times New Roman"/>
          <w:sz w:val="22"/>
        </w:rPr>
        <w:t xml:space="preserve">final </w:t>
      </w:r>
      <w:r w:rsidRPr="006E478C">
        <w:rPr>
          <w:rFonts w:cs="Times New Roman"/>
          <w:sz w:val="22"/>
        </w:rPr>
        <w:t>model</w:t>
      </w:r>
    </w:p>
    <w:tbl>
      <w:tblPr>
        <w:tblW w:w="9171" w:type="dxa"/>
        <w:tblLook w:val="04A0" w:firstRow="1" w:lastRow="0" w:firstColumn="1" w:lastColumn="0" w:noHBand="0" w:noVBand="1"/>
      </w:tblPr>
      <w:tblGrid>
        <w:gridCol w:w="1475"/>
        <w:gridCol w:w="1222"/>
        <w:gridCol w:w="1581"/>
        <w:gridCol w:w="2810"/>
        <w:gridCol w:w="2083"/>
      </w:tblGrid>
      <w:tr w:rsidR="005221DF" w:rsidRPr="006E478C" w14:paraId="7C261CCC" w14:textId="77777777" w:rsidTr="009E3566">
        <w:trPr>
          <w:trHeight w:val="63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74F7" w14:textId="17AB2C63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10C8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9576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8A50" w14:textId="1188FC15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Financial comfortability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EC9E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</w:tr>
      <w:tr w:rsidR="005221DF" w:rsidRPr="006E478C" w14:paraId="4EEDF156" w14:textId="77777777" w:rsidTr="009E3566">
        <w:trPr>
          <w:trHeight w:val="630"/>
        </w:trPr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AF2D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2EEE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BA4" w14:textId="4E794CE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7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8A0399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8A0399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5)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418" w14:textId="7ED9FFB0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8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3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3DAE" w14:textId="5E1BB181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-0.03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76)</w:t>
            </w:r>
          </w:p>
        </w:tc>
      </w:tr>
      <w:tr w:rsidR="005221DF" w:rsidRPr="006E478C" w14:paraId="0E06F3D6" w14:textId="77777777" w:rsidTr="007B4BE1">
        <w:trPr>
          <w:trHeight w:val="63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1C4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7A8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4E7F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F81" w14:textId="1A12649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6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5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AE1" w14:textId="4E65690C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00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98)</w:t>
            </w:r>
          </w:p>
        </w:tc>
      </w:tr>
      <w:tr w:rsidR="005221DF" w:rsidRPr="006E478C" w14:paraId="18F4A05D" w14:textId="77777777" w:rsidTr="009E3566">
        <w:trPr>
          <w:trHeight w:val="630"/>
        </w:trPr>
        <w:tc>
          <w:tcPr>
            <w:tcW w:w="42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7E67" w14:textId="77777777" w:rsidR="00FB4868" w:rsidRDefault="005221DF" w:rsidP="00FB486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Financial</w:t>
            </w:r>
            <w:r w:rsidR="00FB4868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</w:p>
          <w:p w14:paraId="3BC5033A" w14:textId="30502984" w:rsidR="005221DF" w:rsidRPr="006E478C" w:rsidRDefault="005221DF" w:rsidP="00FB486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comfortability 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A18A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9F7" w14:textId="5FB08F61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4 (</w:t>
            </w:r>
            <w:r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>p</w:t>
            </w:r>
            <w:r w:rsidR="007A097B" w:rsidRPr="006E478C">
              <w:rPr>
                <w:rFonts w:eastAsia="Times New Roman" w:cs="Times New Roman"/>
                <w:i/>
                <w:iCs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=</w:t>
            </w:r>
            <w:r w:rsidR="007A097B"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</w:t>
            </w: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0.12)</w:t>
            </w:r>
          </w:p>
        </w:tc>
      </w:tr>
      <w:tr w:rsidR="005221DF" w:rsidRPr="006E478C" w14:paraId="2AD5BD6B" w14:textId="77777777" w:rsidTr="009E3566">
        <w:trPr>
          <w:trHeight w:val="63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8DC2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Ra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0812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A754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270A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sz w:val="22"/>
                <w:lang w:eastAsia="en-AU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AF8E" w14:textId="77777777" w:rsidR="005221DF" w:rsidRPr="006E478C" w:rsidRDefault="005221DF" w:rsidP="005221D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E478C">
              <w:rPr>
                <w:rFonts w:eastAsia="Times New Roman" w:cs="Times New Roman"/>
                <w:color w:val="000000"/>
                <w:sz w:val="22"/>
                <w:lang w:eastAsia="en-AU"/>
              </w:rPr>
              <w:t>1.00</w:t>
            </w:r>
          </w:p>
        </w:tc>
      </w:tr>
    </w:tbl>
    <w:p w14:paraId="33EBB59B" w14:textId="77777777" w:rsidR="005221DF" w:rsidRPr="006E478C" w:rsidRDefault="005221DF" w:rsidP="005221DF">
      <w:pPr>
        <w:rPr>
          <w:rFonts w:cs="Times New Roman"/>
          <w:sz w:val="22"/>
        </w:rPr>
      </w:pPr>
    </w:p>
    <w:p w14:paraId="6A0CA623" w14:textId="3E74C53D" w:rsidR="005221DF" w:rsidRPr="006E478C" w:rsidRDefault="005221DF">
      <w:pPr>
        <w:rPr>
          <w:rFonts w:cs="Times New Roman"/>
          <w:b/>
          <w:bCs/>
          <w:sz w:val="22"/>
        </w:rPr>
      </w:pPr>
    </w:p>
    <w:sectPr w:rsidR="005221DF" w:rsidRPr="006E4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325C6"/>
    <w:multiLevelType w:val="multilevel"/>
    <w:tmpl w:val="FD44E780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F7F1D1F"/>
    <w:multiLevelType w:val="multilevel"/>
    <w:tmpl w:val="D4E29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DF"/>
    <w:rsid w:val="00056218"/>
    <w:rsid w:val="00095B33"/>
    <w:rsid w:val="000F6D8D"/>
    <w:rsid w:val="001C56ED"/>
    <w:rsid w:val="001E41DB"/>
    <w:rsid w:val="00285717"/>
    <w:rsid w:val="00330C96"/>
    <w:rsid w:val="00396C3A"/>
    <w:rsid w:val="004063DC"/>
    <w:rsid w:val="0041727F"/>
    <w:rsid w:val="004267F5"/>
    <w:rsid w:val="00461776"/>
    <w:rsid w:val="005221DF"/>
    <w:rsid w:val="005277EB"/>
    <w:rsid w:val="00647117"/>
    <w:rsid w:val="00651D15"/>
    <w:rsid w:val="006A6D11"/>
    <w:rsid w:val="006D4311"/>
    <w:rsid w:val="006E478C"/>
    <w:rsid w:val="00705FF1"/>
    <w:rsid w:val="007309D5"/>
    <w:rsid w:val="00754615"/>
    <w:rsid w:val="007968FF"/>
    <w:rsid w:val="007A097B"/>
    <w:rsid w:val="007B4BE1"/>
    <w:rsid w:val="007B6E8D"/>
    <w:rsid w:val="0088042E"/>
    <w:rsid w:val="008A0399"/>
    <w:rsid w:val="009B1815"/>
    <w:rsid w:val="009E3566"/>
    <w:rsid w:val="00A310A1"/>
    <w:rsid w:val="00AC249E"/>
    <w:rsid w:val="00C03A4C"/>
    <w:rsid w:val="00C507D9"/>
    <w:rsid w:val="00C51926"/>
    <w:rsid w:val="00F32CFD"/>
    <w:rsid w:val="00F41272"/>
    <w:rsid w:val="00F503BF"/>
    <w:rsid w:val="00FB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D66A"/>
  <w15:chartTrackingRefBased/>
  <w15:docId w15:val="{DBC61820-2E26-4937-B97B-389DE66A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"/>
    <w:qFormat/>
    <w:rsid w:val="00330C9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272"/>
    <w:pPr>
      <w:keepNext/>
      <w:keepLines/>
      <w:spacing w:before="240" w:after="0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D431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56ED"/>
    <w:pPr>
      <w:keepNext/>
      <w:keepLines/>
      <w:numPr>
        <w:ilvl w:val="2"/>
        <w:numId w:val="2"/>
      </w:numPr>
      <w:autoSpaceDE w:val="0"/>
      <w:autoSpaceDN w:val="0"/>
      <w:adjustRightInd w:val="0"/>
      <w:spacing w:before="40" w:after="0" w:line="240" w:lineRule="auto"/>
      <w:ind w:left="862"/>
      <w:outlineLvl w:val="2"/>
    </w:pPr>
    <w:rPr>
      <w:rFonts w:eastAsiaTheme="majorEastAsia" w:cstheme="majorBidi"/>
      <w:b/>
      <w:i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272"/>
    <w:rPr>
      <w:rFonts w:ascii="Arial" w:eastAsiaTheme="majorEastAsia" w:hAnsi="Arial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56ED"/>
    <w:rPr>
      <w:rFonts w:ascii="Times New Roman" w:eastAsiaTheme="majorEastAsia" w:hAnsi="Times New Roman" w:cstheme="majorBidi"/>
      <w:b/>
      <w:i/>
      <w:color w:val="000000"/>
      <w:sz w:val="24"/>
      <w:szCs w:val="24"/>
    </w:rPr>
  </w:style>
  <w:style w:type="paragraph" w:customStyle="1" w:styleId="Timesnew">
    <w:name w:val="Times new"/>
    <w:basedOn w:val="Bibliography"/>
    <w:autoRedefine/>
    <w:qFormat/>
    <w:rsid w:val="00285717"/>
    <w:pPr>
      <w:tabs>
        <w:tab w:val="left" w:pos="384"/>
      </w:tabs>
      <w:spacing w:after="240" w:line="240" w:lineRule="auto"/>
      <w:ind w:left="384" w:hanging="384"/>
    </w:pPr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5717"/>
  </w:style>
  <w:style w:type="character" w:customStyle="1" w:styleId="Heading2Char">
    <w:name w:val="Heading 2 Char"/>
    <w:basedOn w:val="DefaultParagraphFont"/>
    <w:link w:val="Heading2"/>
    <w:uiPriority w:val="9"/>
    <w:rsid w:val="006D4311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0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Crowther</dc:creator>
  <cp:keywords/>
  <dc:description/>
  <cp:lastModifiedBy>Meagan Crowther</cp:lastModifiedBy>
  <cp:revision>28</cp:revision>
  <dcterms:created xsi:type="dcterms:W3CDTF">2025-04-01T02:17:00Z</dcterms:created>
  <dcterms:modified xsi:type="dcterms:W3CDTF">2026-07-15T00:09:00Z</dcterms:modified>
</cp:coreProperties>
</file>